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FE4" w:rsidRPr="000D445F" w:rsidRDefault="000D445F" w:rsidP="000D44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D445F">
        <w:rPr>
          <w:rFonts w:ascii="Times New Roman" w:hAnsi="Times New Roman" w:cs="Times New Roman"/>
          <w:b/>
          <w:sz w:val="24"/>
          <w:szCs w:val="24"/>
        </w:rPr>
        <w:t>Appendix C: Table of unintended consequence themes and their associated codes and code definitions</w:t>
      </w:r>
    </w:p>
    <w:tbl>
      <w:tblPr>
        <w:tblStyle w:val="MediumShading2"/>
        <w:tblW w:w="0" w:type="auto"/>
        <w:tblLook w:val="04A0" w:firstRow="1" w:lastRow="0" w:firstColumn="1" w:lastColumn="0" w:noHBand="0" w:noVBand="1"/>
      </w:tblPr>
      <w:tblGrid>
        <w:gridCol w:w="1975"/>
        <w:gridCol w:w="3173"/>
        <w:gridCol w:w="4428"/>
      </w:tblGrid>
      <w:tr w:rsidR="000D445F" w:rsidRPr="000D445F" w:rsidTr="003E3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5" w:type="dxa"/>
            <w:tcBorders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  <w:r w:rsidRPr="000D445F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317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0D445F" w:rsidRPr="000D445F" w:rsidRDefault="000D445F" w:rsidP="003E3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45F">
              <w:rPr>
                <w:rFonts w:ascii="Times New Roman" w:hAnsi="Times New Roman" w:cs="Times New Roman"/>
              </w:rPr>
              <w:t>Coded unintended consequence</w:t>
            </w:r>
          </w:p>
        </w:tc>
        <w:tc>
          <w:tcPr>
            <w:tcW w:w="4428" w:type="dxa"/>
            <w:tcBorders>
              <w:left w:val="single" w:sz="8" w:space="0" w:color="FFFFFF" w:themeColor="background1"/>
            </w:tcBorders>
          </w:tcPr>
          <w:p w:rsidR="000D445F" w:rsidRPr="000D445F" w:rsidRDefault="000D445F" w:rsidP="003E3D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45F">
              <w:rPr>
                <w:rFonts w:ascii="Times New Roman" w:hAnsi="Times New Roman" w:cs="Times New Roman"/>
              </w:rPr>
              <w:t>Code definition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8" w:space="0" w:color="FFFFFF" w:themeColor="background1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D445F">
              <w:rPr>
                <w:rFonts w:ascii="Times New Roman" w:hAnsi="Times New Roman" w:cs="Times New Roman"/>
              </w:rPr>
              <w:t>Patient harm</w:t>
            </w: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Access issue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More frequent hypertension care appointments reduced provider time slots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Compliance with guidelines harms some patient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Situations in which the rigidity of guidelines may cause harm to patients with specific health needs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Deskilling of physicians due to other staff taking over physicians dutie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elements of hypertension care have been reassigned to another primary care staff member due to new guidelines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centives negatively impact non-incentivized behavior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the focus on some behaviors, such as hypertension care, reduces the time spent on other care, such as caring for a patient’s diabetes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MD too aggressive to the detriment of the patient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Situations in which the incentive’s focus on hypertension may cause a provider to focus too aggressively on the patient’s hypertension to their detriment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Patient’s agenda gets crowded out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Situations in which the patient’s primary concerns are dismissed in order to focus on hypertension care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  <w:bottom w:val="single" w:sz="8" w:space="0" w:color="FFFFFF" w:themeColor="background1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Physicians cannot adapt their approach to individual patient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the guidelines reduce the provider’s flexibility to treat patients’ cases individually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8" w:space="0" w:color="FFFFFF" w:themeColor="background1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  <w:r w:rsidRPr="000D445F">
              <w:rPr>
                <w:rFonts w:ascii="Times New Roman" w:hAnsi="Times New Roman" w:cs="Times New Roman"/>
              </w:rPr>
              <w:t>Documentation</w:t>
            </w: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Focus on box-checking/button clicking behavior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the focus becomes on checking boxes or clicking buttons on computer forms rather than actually performing the activities represented by the checkbox/button clicks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Excessive time spent on data collection and clinical reminders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providers cannot spend enough time focusing on the patient because they are busy collecting requested documentation from the patient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mproved documentation without improved care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Situations in which providers note that they have only improved their documentation and have not improved their provision of hypertension care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  <w:bottom w:val="single" w:sz="8" w:space="0" w:color="FFFFFF" w:themeColor="background1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accurate/false documentation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Situations in which a provider notes that someone may enter false information as a means of gaming the system to receive the incentive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8" w:space="0" w:color="FFFFFF" w:themeColor="background1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  <w:r w:rsidRPr="000D445F">
              <w:rPr>
                <w:rFonts w:ascii="Times New Roman" w:hAnsi="Times New Roman" w:cs="Times New Roman"/>
              </w:rPr>
              <w:t>Professional morale</w:t>
            </w: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centive amount deemed insulting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an interview participant noted that the incentive amount was low enough to be considered an insult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Loss of professional ethos/morality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a provider’s motivation for providing hypertension care has shifted towards getting the incentive rather than providing the best care for the patient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Lower staff morale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the morale of providers or clinical staff not receiving the incentive, or being under-incentivized, may be lowered as a result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Other problems with amount of incentive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Other participant complaints about the amount of the incentive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  <w:bottom w:val="single" w:sz="8" w:space="0" w:color="FFFFFF" w:themeColor="background1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Executive/administrative staff rewards deemed unfair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problems with incentivizing executive or administrative staff for a provider’s work are discussed.</w:t>
            </w:r>
          </w:p>
        </w:tc>
      </w:tr>
      <w:tr w:rsidR="000D445F" w:rsidRPr="000D445F" w:rsidTr="003E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top w:val="single" w:sz="8" w:space="0" w:color="FFFFFF" w:themeColor="background1"/>
              <w:bottom w:val="single" w:sz="18" w:space="0" w:color="auto"/>
            </w:tcBorders>
            <w:vAlign w:val="center"/>
          </w:tcPr>
          <w:p w:rsidR="000D445F" w:rsidRPr="000D445F" w:rsidRDefault="000D445F" w:rsidP="003E3DDB">
            <w:pPr>
              <w:jc w:val="center"/>
              <w:rPr>
                <w:rFonts w:ascii="Times New Roman" w:hAnsi="Times New Roman" w:cs="Times New Roman"/>
              </w:rPr>
            </w:pPr>
            <w:r w:rsidRPr="000D445F">
              <w:rPr>
                <w:rFonts w:ascii="Times New Roman" w:hAnsi="Times New Roman" w:cs="Times New Roman"/>
              </w:rPr>
              <w:t>Positive spillover</w:t>
            </w: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centivizing hypertension care improved non-incentivized care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the focus on hypertension care through the incentive improved the provider’s focus on other aspects of care.</w:t>
            </w:r>
          </w:p>
        </w:tc>
      </w:tr>
      <w:tr w:rsidR="000D445F" w:rsidRPr="000D445F" w:rsidTr="003E3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top w:val="nil"/>
            </w:tcBorders>
          </w:tcPr>
          <w:p w:rsidR="000D445F" w:rsidRPr="000D445F" w:rsidRDefault="000D445F" w:rsidP="003E3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3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mproved learning and professional development</w:t>
            </w:r>
          </w:p>
        </w:tc>
        <w:tc>
          <w:tcPr>
            <w:tcW w:w="4428" w:type="dxa"/>
          </w:tcPr>
          <w:p w:rsidR="000D445F" w:rsidRPr="000D445F" w:rsidRDefault="000D445F" w:rsidP="003E3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45F">
              <w:rPr>
                <w:rFonts w:ascii="Times New Roman" w:hAnsi="Times New Roman" w:cs="Times New Roman"/>
                <w:sz w:val="20"/>
                <w:szCs w:val="20"/>
              </w:rPr>
              <w:t>Instances in which a participant noted that the incentive resulted in a desire to learn more about the care guidelines or hypertension care in general.</w:t>
            </w:r>
          </w:p>
        </w:tc>
      </w:tr>
    </w:tbl>
    <w:p w:rsidR="000D445F" w:rsidRPr="000D445F" w:rsidRDefault="000D445F" w:rsidP="000D445F">
      <w:pPr>
        <w:rPr>
          <w:b/>
        </w:rPr>
      </w:pPr>
    </w:p>
    <w:sectPr w:rsidR="000D445F" w:rsidRPr="000D445F" w:rsidSect="008A6A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11"/>
    <w:rsid w:val="000A0183"/>
    <w:rsid w:val="000D445F"/>
    <w:rsid w:val="001940C1"/>
    <w:rsid w:val="001B5211"/>
    <w:rsid w:val="001D6227"/>
    <w:rsid w:val="002B3533"/>
    <w:rsid w:val="00451328"/>
    <w:rsid w:val="005C2FD7"/>
    <w:rsid w:val="007B0718"/>
    <w:rsid w:val="008A6A9A"/>
    <w:rsid w:val="00BA60DF"/>
    <w:rsid w:val="00D70A7F"/>
    <w:rsid w:val="00F3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">
    <w:name w:val="Medium Shading 2"/>
    <w:basedOn w:val="TableNormal"/>
    <w:uiPriority w:val="64"/>
    <w:rsid w:val="008A6A9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">
    <w:name w:val="Medium Shading 2"/>
    <w:basedOn w:val="TableNormal"/>
    <w:uiPriority w:val="64"/>
    <w:rsid w:val="008A6A9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5</cp:revision>
  <dcterms:created xsi:type="dcterms:W3CDTF">2017-05-03T19:11:00Z</dcterms:created>
  <dcterms:modified xsi:type="dcterms:W3CDTF">2017-06-30T20:07:00Z</dcterms:modified>
</cp:coreProperties>
</file>